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7E84" w:rsidRPr="00BB5EF2" w:rsidRDefault="00037E84" w:rsidP="00037E84">
      <w:pPr>
        <w:widowControl w:val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homas Walter et al. HIV Tat METH Decrease PPI</w:t>
      </w:r>
    </w:p>
    <w:p w:rsidR="00037E84" w:rsidRPr="00607F23" w:rsidRDefault="00037E84" w:rsidP="00037E84">
      <w:pPr>
        <w:widowContro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07F23">
        <w:rPr>
          <w:rFonts w:ascii="Times New Roman" w:hAnsi="Times New Roman" w:cs="Times New Roman"/>
          <w:b/>
          <w:sz w:val="24"/>
          <w:szCs w:val="24"/>
        </w:rPr>
        <w:t>1: D</w:t>
      </w:r>
      <w:r>
        <w:rPr>
          <w:rFonts w:ascii="Times New Roman" w:hAnsi="Times New Roman" w:cs="Times New Roman"/>
          <w:b/>
          <w:sz w:val="24"/>
          <w:szCs w:val="24"/>
        </w:rPr>
        <w:t xml:space="preserve">emographic and Illness Features: Female </w:t>
      </w:r>
      <w:r w:rsidRPr="00607F23">
        <w:rPr>
          <w:rFonts w:ascii="Times New Roman" w:hAnsi="Times New Roman" w:cs="Times New Roman"/>
          <w:b/>
          <w:sz w:val="24"/>
          <w:szCs w:val="24"/>
        </w:rPr>
        <w:t>Participants</w:t>
      </w:r>
    </w:p>
    <w:tbl>
      <w:tblPr>
        <w:tblStyle w:val="PlainTable5"/>
        <w:tblW w:w="5000" w:type="pct"/>
        <w:tblLayout w:type="fixed"/>
        <w:tblLook w:val="04A0" w:firstRow="1" w:lastRow="0" w:firstColumn="1" w:lastColumn="0" w:noHBand="0" w:noVBand="1"/>
      </w:tblPr>
      <w:tblGrid>
        <w:gridCol w:w="3929"/>
        <w:gridCol w:w="1790"/>
        <w:gridCol w:w="1790"/>
        <w:gridCol w:w="1790"/>
        <w:gridCol w:w="1792"/>
        <w:gridCol w:w="2445"/>
      </w:tblGrid>
      <w:tr w:rsidR="00037E84" w:rsidRPr="00C25963" w:rsidTr="00C91E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51" w:type="pct"/>
          </w:tcPr>
          <w:p w:rsidR="00037E84" w:rsidRPr="00C25963" w:rsidRDefault="00037E84" w:rsidP="00C91EB3">
            <w:pPr>
              <w:widowControl w:val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661" w:type="pct"/>
          </w:tcPr>
          <w:p w:rsidR="00037E84" w:rsidRPr="009A35D3" w:rsidRDefault="00037E84" w:rsidP="00C91EB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A35D3">
              <w:rPr>
                <w:rFonts w:ascii="Times New Roman" w:hAnsi="Times New Roman" w:cs="Times New Roman"/>
                <w:i w:val="0"/>
                <w:sz w:val="24"/>
                <w:szCs w:val="24"/>
              </w:rPr>
              <w:t>HIV-/METH-</w:t>
            </w:r>
          </w:p>
          <w:p w:rsidR="00037E84" w:rsidRPr="009A35D3" w:rsidRDefault="00037E84" w:rsidP="00C91EB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(n=27</w:t>
            </w:r>
            <w:r w:rsidRPr="009A35D3">
              <w:rPr>
                <w:rFonts w:ascii="Times New Roman" w:hAnsi="Times New Roman" w:cs="Times New Roman"/>
                <w:i w:val="0"/>
                <w:sz w:val="24"/>
                <w:szCs w:val="24"/>
              </w:rPr>
              <w:t>)</w:t>
            </w:r>
          </w:p>
        </w:tc>
        <w:tc>
          <w:tcPr>
            <w:tcW w:w="661" w:type="pct"/>
          </w:tcPr>
          <w:p w:rsidR="00037E84" w:rsidRPr="009A35D3" w:rsidRDefault="00037E84" w:rsidP="00C91EB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A35D3">
              <w:rPr>
                <w:rFonts w:ascii="Times New Roman" w:hAnsi="Times New Roman" w:cs="Times New Roman"/>
                <w:i w:val="0"/>
                <w:sz w:val="24"/>
                <w:szCs w:val="24"/>
              </w:rPr>
              <w:t>HIV-/METH+</w:t>
            </w:r>
          </w:p>
          <w:p w:rsidR="00037E84" w:rsidRPr="009A35D3" w:rsidRDefault="00037E84" w:rsidP="00C91EB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(n=11</w:t>
            </w:r>
            <w:r w:rsidRPr="009A35D3">
              <w:rPr>
                <w:rFonts w:ascii="Times New Roman" w:hAnsi="Times New Roman" w:cs="Times New Roman"/>
                <w:i w:val="0"/>
                <w:sz w:val="24"/>
                <w:szCs w:val="24"/>
              </w:rPr>
              <w:t>)</w:t>
            </w:r>
          </w:p>
        </w:tc>
        <w:tc>
          <w:tcPr>
            <w:tcW w:w="661" w:type="pct"/>
          </w:tcPr>
          <w:p w:rsidR="00037E84" w:rsidRPr="009A35D3" w:rsidRDefault="00037E84" w:rsidP="00C91EB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A35D3">
              <w:rPr>
                <w:rFonts w:ascii="Times New Roman" w:hAnsi="Times New Roman" w:cs="Times New Roman"/>
                <w:i w:val="0"/>
                <w:sz w:val="24"/>
                <w:szCs w:val="24"/>
              </w:rPr>
              <w:t>HIV+/METH-</w:t>
            </w:r>
          </w:p>
          <w:p w:rsidR="00037E84" w:rsidRPr="009A35D3" w:rsidRDefault="00037E84" w:rsidP="00C91EB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(n=5</w:t>
            </w:r>
            <w:r w:rsidRPr="009A35D3">
              <w:rPr>
                <w:rFonts w:ascii="Times New Roman" w:hAnsi="Times New Roman" w:cs="Times New Roman"/>
                <w:i w:val="0"/>
                <w:sz w:val="24"/>
                <w:szCs w:val="24"/>
              </w:rPr>
              <w:t>)</w:t>
            </w:r>
          </w:p>
        </w:tc>
        <w:tc>
          <w:tcPr>
            <w:tcW w:w="662" w:type="pct"/>
          </w:tcPr>
          <w:p w:rsidR="00037E84" w:rsidRPr="009A35D3" w:rsidRDefault="00037E84" w:rsidP="00C91EB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A35D3">
              <w:rPr>
                <w:rFonts w:ascii="Times New Roman" w:hAnsi="Times New Roman" w:cs="Times New Roman"/>
                <w:i w:val="0"/>
                <w:sz w:val="24"/>
                <w:szCs w:val="24"/>
              </w:rPr>
              <w:t>HIV+/METH+</w:t>
            </w:r>
          </w:p>
          <w:p w:rsidR="00037E84" w:rsidRPr="009A35D3" w:rsidRDefault="00037E84" w:rsidP="00C91EB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(n=2</w:t>
            </w:r>
            <w:r w:rsidRPr="009A35D3">
              <w:rPr>
                <w:rFonts w:ascii="Times New Roman" w:hAnsi="Times New Roman" w:cs="Times New Roman"/>
                <w:i w:val="0"/>
                <w:sz w:val="24"/>
                <w:szCs w:val="24"/>
              </w:rPr>
              <w:t>)</w:t>
            </w:r>
          </w:p>
        </w:tc>
        <w:tc>
          <w:tcPr>
            <w:tcW w:w="903" w:type="pct"/>
          </w:tcPr>
          <w:p w:rsidR="00037E84" w:rsidRPr="009A35D3" w:rsidRDefault="00037E84" w:rsidP="00C91EB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A35D3">
              <w:rPr>
                <w:rFonts w:ascii="Times New Roman" w:hAnsi="Times New Roman" w:cs="Times New Roman"/>
                <w:i w:val="0"/>
                <w:sz w:val="24"/>
                <w:szCs w:val="24"/>
              </w:rPr>
              <w:t>Statistics</w:t>
            </w:r>
          </w:p>
        </w:tc>
      </w:tr>
      <w:tr w:rsidR="00037E84" w:rsidRPr="00C25963" w:rsidTr="00C9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</w:tcPr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A35D3">
              <w:rPr>
                <w:rFonts w:ascii="Times New Roman" w:hAnsi="Times New Roman" w:cs="Times New Roman"/>
                <w:i w:val="0"/>
                <w:sz w:val="24"/>
                <w:szCs w:val="24"/>
              </w:rPr>
              <w:t>Age (</w:t>
            </w:r>
            <w:proofErr w:type="spellStart"/>
            <w:r w:rsidRPr="009A35D3">
              <w:rPr>
                <w:rFonts w:ascii="Times New Roman" w:hAnsi="Times New Roman" w:cs="Times New Roman"/>
                <w:i w:val="0"/>
                <w:sz w:val="24"/>
                <w:szCs w:val="24"/>
              </w:rPr>
              <w:t>yrs</w:t>
            </w:r>
            <w:proofErr w:type="spellEnd"/>
            <w:r w:rsidRPr="009A35D3">
              <w:rPr>
                <w:rFonts w:ascii="Times New Roman" w:hAnsi="Times New Roman" w:cs="Times New Roman"/>
                <w:i w:val="0"/>
                <w:sz w:val="24"/>
                <w:szCs w:val="24"/>
              </w:rPr>
              <w:t>)</w:t>
            </w:r>
          </w:p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  <w:p w:rsidR="00037E84" w:rsidRPr="009A35D3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3 ± 18.5</w:t>
            </w:r>
          </w:p>
          <w:p w:rsidR="00037E84" w:rsidRPr="00C25963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9-71)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4 ± 11.3</w:t>
            </w:r>
          </w:p>
          <w:p w:rsidR="00037E84" w:rsidRPr="00C25963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7-59)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8 ± 8.6</w:t>
            </w:r>
          </w:p>
          <w:p w:rsidR="00037E84" w:rsidRPr="00C25963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5-56)</w:t>
            </w:r>
          </w:p>
        </w:tc>
        <w:tc>
          <w:tcPr>
            <w:tcW w:w="662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5 ± 26.2</w:t>
            </w:r>
          </w:p>
          <w:p w:rsidR="00037E84" w:rsidRPr="00C25963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7-64)</w:t>
            </w:r>
          </w:p>
        </w:tc>
        <w:tc>
          <w:tcPr>
            <w:tcW w:w="903" w:type="pct"/>
            <w:shd w:val="clear" w:color="auto" w:fill="FFFFFF" w:themeFill="background1"/>
          </w:tcPr>
          <w:p w:rsidR="00037E84" w:rsidRPr="00EC518E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C518E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37E84" w:rsidRPr="00C25963" w:rsidTr="00C91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</w:tcPr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A35D3">
              <w:rPr>
                <w:rFonts w:ascii="Times New Roman" w:hAnsi="Times New Roman" w:cs="Times New Roman"/>
                <w:i w:val="0"/>
                <w:sz w:val="24"/>
                <w:szCs w:val="24"/>
              </w:rPr>
              <w:t>Ethnicity (n)</w:t>
            </w:r>
          </w:p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  <w:p w:rsidR="00037E84" w:rsidRPr="009A35D3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  <w:p w:rsidR="00037E84" w:rsidRPr="009A35D3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Afr. Am.</w:t>
            </w:r>
          </w:p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Asian</w:t>
            </w:r>
          </w:p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u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037E84" w:rsidRPr="00C25963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Other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Afr. Am.</w:t>
            </w:r>
          </w:p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Asian</w:t>
            </w:r>
          </w:p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u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037E84" w:rsidRPr="00C25963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Other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Afr. Am.</w:t>
            </w:r>
          </w:p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Asian</w:t>
            </w:r>
          </w:p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u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037E84" w:rsidRPr="00C25963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Other</w:t>
            </w:r>
          </w:p>
        </w:tc>
        <w:tc>
          <w:tcPr>
            <w:tcW w:w="662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Afr. Am.</w:t>
            </w:r>
          </w:p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Asian</w:t>
            </w:r>
          </w:p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u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037E84" w:rsidRPr="00C25963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Other</w:t>
            </w:r>
          </w:p>
        </w:tc>
        <w:tc>
          <w:tcPr>
            <w:tcW w:w="903" w:type="pct"/>
            <w:shd w:val="clear" w:color="auto" w:fill="FFFFFF" w:themeFill="background1"/>
          </w:tcPr>
          <w:p w:rsidR="00037E84" w:rsidRPr="00EA332F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D8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37E84" w:rsidRPr="00C25963" w:rsidTr="00C9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</w:tcPr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A35D3">
              <w:rPr>
                <w:rFonts w:ascii="Times New Roman" w:hAnsi="Times New Roman" w:cs="Times New Roman"/>
                <w:i w:val="0"/>
                <w:sz w:val="24"/>
                <w:szCs w:val="24"/>
              </w:rPr>
              <w:t>Education (</w:t>
            </w:r>
            <w:proofErr w:type="spellStart"/>
            <w:r w:rsidRPr="009A35D3">
              <w:rPr>
                <w:rFonts w:ascii="Times New Roman" w:hAnsi="Times New Roman" w:cs="Times New Roman"/>
                <w:i w:val="0"/>
                <w:sz w:val="24"/>
                <w:szCs w:val="24"/>
              </w:rPr>
              <w:t>yrs</w:t>
            </w:r>
            <w:proofErr w:type="spellEnd"/>
            <w:r w:rsidRPr="009A35D3">
              <w:rPr>
                <w:rFonts w:ascii="Times New Roman" w:hAnsi="Times New Roman" w:cs="Times New Roman"/>
                <w:i w:val="0"/>
                <w:sz w:val="24"/>
                <w:szCs w:val="24"/>
              </w:rPr>
              <w:t>)</w:t>
            </w:r>
          </w:p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  <w:p w:rsidR="00037E84" w:rsidRPr="009A35D3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4 ± 21.7</w:t>
            </w:r>
          </w:p>
          <w:p w:rsidR="00037E84" w:rsidRPr="00C25963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1-17)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 ± 3.0</w:t>
            </w:r>
          </w:p>
          <w:p w:rsidR="00037E84" w:rsidRPr="00C25963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-18)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2 ± 2.2</w:t>
            </w:r>
          </w:p>
          <w:p w:rsidR="00037E84" w:rsidRPr="00C25963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3-18)</w:t>
            </w:r>
          </w:p>
        </w:tc>
        <w:tc>
          <w:tcPr>
            <w:tcW w:w="662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 ± 1.4</w:t>
            </w:r>
          </w:p>
          <w:p w:rsidR="00037E84" w:rsidRPr="00C25963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2-14)</w:t>
            </w:r>
          </w:p>
        </w:tc>
        <w:tc>
          <w:tcPr>
            <w:tcW w:w="903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TH+ groups &lt; METH- groups</w:t>
            </w:r>
          </w:p>
          <w:p w:rsidR="00037E84" w:rsidRPr="00283D89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E84" w:rsidRPr="00C25963" w:rsidTr="00C91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</w:tcPr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WRAT-4 Score</w:t>
            </w:r>
          </w:p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  <w:p w:rsidR="00037E84" w:rsidRPr="009A35D3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 ± 12</w:t>
            </w:r>
          </w:p>
          <w:p w:rsidR="00037E84" w:rsidRPr="00C25963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7-126)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 ±11.5</w:t>
            </w:r>
          </w:p>
          <w:p w:rsidR="00037E84" w:rsidRPr="00C25963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5-114)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 ± 12</w:t>
            </w:r>
          </w:p>
          <w:p w:rsidR="00037E84" w:rsidRPr="00C25963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4-126)</w:t>
            </w:r>
          </w:p>
        </w:tc>
        <w:tc>
          <w:tcPr>
            <w:tcW w:w="662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 ± 1</w:t>
            </w:r>
          </w:p>
          <w:p w:rsidR="00037E84" w:rsidRPr="00C25963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4-95)</w:t>
            </w:r>
          </w:p>
        </w:tc>
        <w:tc>
          <w:tcPr>
            <w:tcW w:w="903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TH+ groups &lt; METH- groups</w:t>
            </w:r>
          </w:p>
          <w:p w:rsidR="00037E84" w:rsidRPr="00EA332F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7E84" w:rsidRPr="00C25963" w:rsidTr="00C9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</w:tcPr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A757A">
              <w:rPr>
                <w:rFonts w:ascii="Times New Roman" w:hAnsi="Times New Roman" w:cs="Times New Roman"/>
                <w:i w:val="0"/>
                <w:sz w:val="24"/>
                <w:szCs w:val="24"/>
              </w:rPr>
              <w:t>Global Deficit Score</w:t>
            </w:r>
          </w:p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  <w:p w:rsidR="00037E84" w:rsidRPr="009A35D3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FFFFFF" w:themeFill="background1"/>
          </w:tcPr>
          <w:p w:rsidR="00037E84" w:rsidRPr="004A757A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 ± 0.27</w:t>
            </w:r>
          </w:p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0.78</w:t>
            </w:r>
            <w:r w:rsidRPr="004A75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Pr="004A757A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 w:rsidRPr="004A75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 0.52</w:t>
            </w:r>
          </w:p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-1.68</w:t>
            </w:r>
            <w:r w:rsidRPr="004A75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Pr="004A757A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 ± 0.40</w:t>
            </w:r>
          </w:p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757A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-0.89</w:t>
            </w:r>
            <w:r w:rsidRPr="004A75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2" w:type="pct"/>
            <w:shd w:val="clear" w:color="auto" w:fill="FFFFFF" w:themeFill="background1"/>
          </w:tcPr>
          <w:p w:rsidR="00037E84" w:rsidRPr="004A757A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 ± 0.55</w:t>
            </w:r>
          </w:p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757A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-0.89</w:t>
            </w:r>
            <w:r w:rsidRPr="004A75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3" w:type="pct"/>
            <w:shd w:val="clear" w:color="auto" w:fill="FFFFFF" w:themeFill="background1"/>
          </w:tcPr>
          <w:p w:rsidR="00037E84" w:rsidRPr="00EC518E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C518E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  <w:p w:rsidR="00037E84" w:rsidRPr="00EA332F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7E84" w:rsidRPr="00C25963" w:rsidTr="00C91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</w:tcPr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BDI-II Total Score</w:t>
            </w:r>
          </w:p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  <w:p w:rsidR="00037E84" w:rsidRPr="004A757A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 ± 5.6</w:t>
            </w:r>
          </w:p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18)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 ± 10.5</w:t>
            </w:r>
          </w:p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29)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4 ± 12.8</w:t>
            </w:r>
          </w:p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-35)</w:t>
            </w:r>
          </w:p>
        </w:tc>
        <w:tc>
          <w:tcPr>
            <w:tcW w:w="662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 ± 18.3</w:t>
            </w:r>
          </w:p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26)</w:t>
            </w:r>
          </w:p>
        </w:tc>
        <w:tc>
          <w:tcPr>
            <w:tcW w:w="903" w:type="pct"/>
            <w:shd w:val="clear" w:color="auto" w:fill="FFFFFF" w:themeFill="background1"/>
          </w:tcPr>
          <w:p w:rsidR="00037E84" w:rsidRPr="00FD4FF9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FF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7E84" w:rsidRPr="00C25963" w:rsidTr="00C9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</w:tcPr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Lifetime Substance Use Disorder (n)</w:t>
            </w:r>
          </w:p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  <w:p w:rsidR="00037E84" w:rsidRPr="009A35D3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2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3" w:type="pct"/>
            <w:shd w:val="clear" w:color="auto" w:fill="FFFFFF" w:themeFill="background1"/>
          </w:tcPr>
          <w:p w:rsidR="00037E84" w:rsidRPr="00882A97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i-squared: p&lt;0.0005</w:t>
            </w:r>
          </w:p>
        </w:tc>
      </w:tr>
      <w:tr w:rsidR="00037E84" w:rsidRPr="004A757A" w:rsidTr="00C91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</w:tcPr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Age First METH use (</w:t>
            </w:r>
            <w:proofErr w:type="spellStart"/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)</w:t>
            </w:r>
          </w:p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  <w:p w:rsidR="00037E84" w:rsidRPr="004A757A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FFFFFF" w:themeFill="background1"/>
          </w:tcPr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8 ± 11.0</w:t>
            </w:r>
          </w:p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4-47)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2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5 ± 16.2</w:t>
            </w:r>
          </w:p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5-38)</w:t>
            </w:r>
          </w:p>
        </w:tc>
        <w:tc>
          <w:tcPr>
            <w:tcW w:w="903" w:type="pct"/>
            <w:shd w:val="clear" w:color="auto" w:fill="FFFFFF" w:themeFill="background1"/>
          </w:tcPr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2C0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37E84" w:rsidRPr="004A757A" w:rsidTr="00C9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</w:tcPr>
          <w:p w:rsidR="00037E84" w:rsidRPr="004A757A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A757A">
              <w:rPr>
                <w:rFonts w:ascii="Times New Roman" w:hAnsi="Times New Roman" w:cs="Times New Roman"/>
                <w:i w:val="0"/>
                <w:sz w:val="24"/>
                <w:szCs w:val="24"/>
              </w:rPr>
              <w:t>Days since last METH use (days)</w:t>
            </w:r>
          </w:p>
          <w:p w:rsidR="00037E84" w:rsidRPr="004A757A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75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Pr="004A757A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 ± 136</w:t>
            </w:r>
          </w:p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-396</w:t>
            </w:r>
            <w:r w:rsidRPr="004A75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75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2" w:type="pct"/>
            <w:shd w:val="clear" w:color="auto" w:fill="FFFFFF" w:themeFill="background1"/>
          </w:tcPr>
          <w:p w:rsidR="00037E84" w:rsidRPr="004A757A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6 ± 118</w:t>
            </w:r>
          </w:p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73-441</w:t>
            </w:r>
            <w:r w:rsidRPr="004A75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3" w:type="pct"/>
            <w:shd w:val="clear" w:color="auto" w:fill="FFFFFF" w:themeFill="background1"/>
          </w:tcPr>
          <w:p w:rsidR="00037E84" w:rsidRPr="00835907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907">
              <w:rPr>
                <w:rFonts w:ascii="Times New Roman" w:hAnsi="Times New Roman" w:cs="Times New Roman"/>
                <w:b/>
                <w:sz w:val="24"/>
                <w:szCs w:val="24"/>
              </w:rPr>
              <w:t>p=0.036</w:t>
            </w:r>
          </w:p>
        </w:tc>
      </w:tr>
      <w:tr w:rsidR="00037E84" w:rsidRPr="004A757A" w:rsidTr="00C91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</w:tcPr>
          <w:p w:rsidR="00037E84" w:rsidRPr="004A757A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A757A">
              <w:rPr>
                <w:rFonts w:ascii="Times New Roman" w:hAnsi="Times New Roman" w:cs="Times New Roman"/>
                <w:i w:val="0"/>
                <w:sz w:val="24"/>
                <w:szCs w:val="24"/>
              </w:rPr>
              <w:lastRenderedPageBreak/>
              <w:t>Total days METH use (days)</w:t>
            </w:r>
          </w:p>
          <w:p w:rsidR="00037E84" w:rsidRPr="004A757A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  <w:p w:rsidR="00037E84" w:rsidRPr="004A757A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FFFFFF" w:themeFill="background1"/>
          </w:tcPr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75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6 ± 2433</w:t>
            </w:r>
          </w:p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61-6886</w:t>
            </w:r>
            <w:r w:rsidRPr="004A75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75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2" w:type="pct"/>
            <w:shd w:val="clear" w:color="auto" w:fill="FFFFFF" w:themeFill="background1"/>
          </w:tcPr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90 ± 4009</w:t>
            </w:r>
          </w:p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656-8325</w:t>
            </w:r>
            <w:r w:rsidRPr="004A75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3" w:type="pct"/>
            <w:shd w:val="clear" w:color="auto" w:fill="FFFFFF" w:themeFill="background1"/>
          </w:tcPr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57A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37E84" w:rsidRPr="004A757A" w:rsidTr="00C9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</w:tcPr>
          <w:p w:rsidR="00037E84" w:rsidRPr="004A757A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A35D3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Total quantity </w:t>
            </w: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METH</w:t>
            </w:r>
            <w:r w:rsidRPr="009A35D3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 use (grams)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Pr="004A757A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45 ± 5754</w:t>
            </w:r>
          </w:p>
          <w:p w:rsidR="00037E84" w:rsidRPr="004A757A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17-19326)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Pr="004A757A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2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30 ± 2712</w:t>
            </w:r>
          </w:p>
          <w:p w:rsidR="00037E84" w:rsidRPr="004A757A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411-7248)</w:t>
            </w:r>
          </w:p>
        </w:tc>
        <w:tc>
          <w:tcPr>
            <w:tcW w:w="903" w:type="pct"/>
            <w:shd w:val="clear" w:color="auto" w:fill="FFFFFF" w:themeFill="background1"/>
          </w:tcPr>
          <w:p w:rsidR="00037E84" w:rsidRPr="004A757A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D8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37E84" w:rsidRPr="004A757A" w:rsidTr="00C91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</w:tcPr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7E84" w:rsidRPr="004A757A" w:rsidTr="00C9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</w:tcPr>
          <w:p w:rsidR="00037E84" w:rsidRPr="004A757A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Current CD4+ Cell Count</w:t>
            </w:r>
          </w:p>
        </w:tc>
        <w:tc>
          <w:tcPr>
            <w:tcW w:w="661" w:type="pct"/>
            <w:shd w:val="clear" w:color="auto" w:fill="auto"/>
          </w:tcPr>
          <w:p w:rsidR="00037E84" w:rsidRPr="004A757A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shd w:val="clear" w:color="auto" w:fill="auto"/>
          </w:tcPr>
          <w:p w:rsidR="00037E84" w:rsidRPr="004A757A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6 ± 400</w:t>
            </w:r>
          </w:p>
          <w:p w:rsidR="00037E84" w:rsidRPr="004A757A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49-1285)</w:t>
            </w:r>
          </w:p>
        </w:tc>
        <w:tc>
          <w:tcPr>
            <w:tcW w:w="662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6 ± 275</w:t>
            </w:r>
          </w:p>
          <w:p w:rsidR="00037E84" w:rsidRPr="004A757A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02-991)</w:t>
            </w:r>
          </w:p>
        </w:tc>
        <w:tc>
          <w:tcPr>
            <w:tcW w:w="903" w:type="pct"/>
            <w:shd w:val="clear" w:color="auto" w:fill="auto"/>
          </w:tcPr>
          <w:p w:rsidR="00037E84" w:rsidRPr="004A757A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37E84" w:rsidRPr="004A757A" w:rsidTr="00C91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</w:tcPr>
          <w:p w:rsidR="00037E84" w:rsidRPr="004A757A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auto"/>
          </w:tcPr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auto"/>
          </w:tcPr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auto"/>
          </w:tcPr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  <w:shd w:val="clear" w:color="auto" w:fill="auto"/>
          </w:tcPr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pct"/>
            <w:shd w:val="clear" w:color="auto" w:fill="auto"/>
          </w:tcPr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E84" w:rsidRPr="00C25963" w:rsidTr="00C9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</w:tcPr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Nadir CD4+ Cell Count</w:t>
            </w:r>
          </w:p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  <w:p w:rsidR="00037E84" w:rsidRPr="009A35D3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auto"/>
          </w:tcPr>
          <w:p w:rsidR="00037E84" w:rsidRPr="00C25963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shd w:val="clear" w:color="auto" w:fill="auto"/>
          </w:tcPr>
          <w:p w:rsidR="00037E84" w:rsidRPr="00C25963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6 ± 113</w:t>
            </w:r>
          </w:p>
          <w:p w:rsidR="00037E84" w:rsidRPr="00C25963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0-356)</w:t>
            </w:r>
          </w:p>
        </w:tc>
        <w:tc>
          <w:tcPr>
            <w:tcW w:w="662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0 ± 402</w:t>
            </w:r>
          </w:p>
          <w:p w:rsidR="00037E84" w:rsidRPr="00C25963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6-675)</w:t>
            </w:r>
          </w:p>
        </w:tc>
        <w:tc>
          <w:tcPr>
            <w:tcW w:w="903" w:type="pct"/>
            <w:shd w:val="clear" w:color="auto" w:fill="auto"/>
          </w:tcPr>
          <w:p w:rsidR="00037E84" w:rsidRPr="00283D89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37E84" w:rsidRPr="00C25963" w:rsidTr="00C91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</w:tcPr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Estimated Duration HIV Infection (</w:t>
            </w:r>
            <w:proofErr w:type="spellStart"/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)</w:t>
            </w:r>
          </w:p>
          <w:p w:rsidR="00037E84" w:rsidRPr="009A35D3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 ± 7.2</w:t>
            </w:r>
          </w:p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5-16.7)</w:t>
            </w:r>
          </w:p>
        </w:tc>
        <w:tc>
          <w:tcPr>
            <w:tcW w:w="662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 ± 0.6</w:t>
            </w:r>
          </w:p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1-4.9)</w:t>
            </w:r>
          </w:p>
        </w:tc>
        <w:tc>
          <w:tcPr>
            <w:tcW w:w="903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37E84" w:rsidRPr="00C25963" w:rsidTr="00C9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</w:tcPr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Plasma Viral Load - log10(copies per mL)</w:t>
            </w:r>
          </w:p>
          <w:p w:rsidR="00037E84" w:rsidRPr="009A35D3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 ± 0.91</w:t>
            </w:r>
          </w:p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-2.25)</w:t>
            </w:r>
          </w:p>
        </w:tc>
        <w:tc>
          <w:tcPr>
            <w:tcW w:w="662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 ± 0.00</w:t>
            </w:r>
          </w:p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60-1.60)</w:t>
            </w:r>
          </w:p>
        </w:tc>
        <w:tc>
          <w:tcPr>
            <w:tcW w:w="903" w:type="pct"/>
            <w:shd w:val="clear" w:color="auto" w:fill="auto"/>
          </w:tcPr>
          <w:p w:rsidR="00037E84" w:rsidRPr="00882A97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37E84" w:rsidRPr="00C25963" w:rsidTr="00C91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</w:tcPr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Current ART Use (n)</w:t>
            </w:r>
          </w:p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  <w:p w:rsidR="00037E84" w:rsidRPr="009A35D3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Yes</w:t>
            </w:r>
          </w:p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No</w:t>
            </w:r>
          </w:p>
        </w:tc>
        <w:tc>
          <w:tcPr>
            <w:tcW w:w="662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Yes</w:t>
            </w:r>
          </w:p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No</w:t>
            </w:r>
          </w:p>
        </w:tc>
        <w:tc>
          <w:tcPr>
            <w:tcW w:w="903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37E84" w:rsidRPr="00C25963" w:rsidTr="00C9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</w:tcPr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Months Total ART Exposure</w:t>
            </w:r>
          </w:p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4 ± 65.7</w:t>
            </w:r>
          </w:p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1-180)</w:t>
            </w:r>
          </w:p>
        </w:tc>
        <w:tc>
          <w:tcPr>
            <w:tcW w:w="662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3 ± 5.3</w:t>
            </w:r>
          </w:p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0-58)</w:t>
            </w:r>
          </w:p>
        </w:tc>
        <w:tc>
          <w:tcPr>
            <w:tcW w:w="903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37E84" w:rsidRPr="00C25963" w:rsidTr="00C91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</w:tcPr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Current Number of ARVs Using (n)</w:t>
            </w:r>
          </w:p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 ± 0.4</w:t>
            </w:r>
          </w:p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-4)</w:t>
            </w:r>
          </w:p>
        </w:tc>
        <w:tc>
          <w:tcPr>
            <w:tcW w:w="662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 ± 0.0</w:t>
            </w:r>
          </w:p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-3)</w:t>
            </w:r>
          </w:p>
        </w:tc>
        <w:tc>
          <w:tcPr>
            <w:tcW w:w="903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37E84" w:rsidRPr="00C25963" w:rsidTr="00C9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</w:tcPr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Participants with AIDs (n)</w:t>
            </w:r>
          </w:p>
        </w:tc>
        <w:tc>
          <w:tcPr>
            <w:tcW w:w="661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62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3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37E84" w:rsidRPr="00C25963" w:rsidTr="00C91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</w:tcPr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37E84" w:rsidRDefault="00037E84" w:rsidP="00037E84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37E84" w:rsidRDefault="00037E84" w:rsidP="00037E84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37E84" w:rsidRDefault="00037E84" w:rsidP="00037E84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37E84" w:rsidRDefault="00037E84" w:rsidP="00037E84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37E84" w:rsidRDefault="00037E84" w:rsidP="00037E84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37E84" w:rsidRDefault="00037E84" w:rsidP="00037E84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37E84" w:rsidRDefault="00037E84" w:rsidP="00037E84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37E84" w:rsidRPr="00BB5EF2" w:rsidRDefault="00037E84" w:rsidP="00037E84">
      <w:pPr>
        <w:widowContro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homas Walter et al. HIV Tat METH Decrease PPI</w:t>
      </w:r>
    </w:p>
    <w:p w:rsidR="00037E84" w:rsidRDefault="00037E84" w:rsidP="00037E84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37E84" w:rsidRPr="00607F23" w:rsidRDefault="00037E84" w:rsidP="00037E84">
      <w:pPr>
        <w:widowContro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Pr="00607F23">
        <w:rPr>
          <w:rFonts w:ascii="Times New Roman" w:hAnsi="Times New Roman" w:cs="Times New Roman"/>
          <w:b/>
          <w:sz w:val="24"/>
          <w:szCs w:val="24"/>
        </w:rPr>
        <w:t>: D</w:t>
      </w:r>
      <w:r>
        <w:rPr>
          <w:rFonts w:ascii="Times New Roman" w:hAnsi="Times New Roman" w:cs="Times New Roman"/>
          <w:b/>
          <w:sz w:val="24"/>
          <w:szCs w:val="24"/>
        </w:rPr>
        <w:t xml:space="preserve">emographic and Illness Features: All </w:t>
      </w:r>
      <w:r w:rsidRPr="00607F23">
        <w:rPr>
          <w:rFonts w:ascii="Times New Roman" w:hAnsi="Times New Roman" w:cs="Times New Roman"/>
          <w:b/>
          <w:sz w:val="24"/>
          <w:szCs w:val="24"/>
        </w:rPr>
        <w:t>Participants</w:t>
      </w:r>
    </w:p>
    <w:tbl>
      <w:tblPr>
        <w:tblStyle w:val="PlainTable5"/>
        <w:tblW w:w="5000" w:type="pct"/>
        <w:tblLayout w:type="fixed"/>
        <w:tblLook w:val="04A0" w:firstRow="1" w:lastRow="0" w:firstColumn="1" w:lastColumn="0" w:noHBand="0" w:noVBand="1"/>
      </w:tblPr>
      <w:tblGrid>
        <w:gridCol w:w="3929"/>
        <w:gridCol w:w="1790"/>
        <w:gridCol w:w="1790"/>
        <w:gridCol w:w="1790"/>
        <w:gridCol w:w="1792"/>
        <w:gridCol w:w="2445"/>
      </w:tblGrid>
      <w:tr w:rsidR="00037E84" w:rsidRPr="00C25963" w:rsidTr="00C91E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51" w:type="pct"/>
          </w:tcPr>
          <w:p w:rsidR="00037E84" w:rsidRPr="00C25963" w:rsidRDefault="00037E84" w:rsidP="00C91EB3">
            <w:pPr>
              <w:widowControl w:val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661" w:type="pct"/>
          </w:tcPr>
          <w:p w:rsidR="00037E84" w:rsidRPr="009A35D3" w:rsidRDefault="00037E84" w:rsidP="00C91EB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A35D3">
              <w:rPr>
                <w:rFonts w:ascii="Times New Roman" w:hAnsi="Times New Roman" w:cs="Times New Roman"/>
                <w:i w:val="0"/>
                <w:sz w:val="24"/>
                <w:szCs w:val="24"/>
              </w:rPr>
              <w:t>HIV-/METH-</w:t>
            </w:r>
          </w:p>
          <w:p w:rsidR="00037E84" w:rsidRPr="009A35D3" w:rsidRDefault="00037E84" w:rsidP="00C91EB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A35D3">
              <w:rPr>
                <w:rFonts w:ascii="Times New Roman" w:hAnsi="Times New Roman" w:cs="Times New Roman"/>
                <w:i w:val="0"/>
                <w:sz w:val="24"/>
                <w:szCs w:val="24"/>
              </w:rPr>
              <w:t>(n=69)</w:t>
            </w:r>
          </w:p>
        </w:tc>
        <w:tc>
          <w:tcPr>
            <w:tcW w:w="661" w:type="pct"/>
          </w:tcPr>
          <w:p w:rsidR="00037E84" w:rsidRPr="009A35D3" w:rsidRDefault="00037E84" w:rsidP="00C91EB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A35D3">
              <w:rPr>
                <w:rFonts w:ascii="Times New Roman" w:hAnsi="Times New Roman" w:cs="Times New Roman"/>
                <w:i w:val="0"/>
                <w:sz w:val="24"/>
                <w:szCs w:val="24"/>
              </w:rPr>
              <w:t>HIV-/METH+</w:t>
            </w:r>
          </w:p>
          <w:p w:rsidR="00037E84" w:rsidRPr="009A35D3" w:rsidRDefault="00037E84" w:rsidP="00C91EB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A35D3">
              <w:rPr>
                <w:rFonts w:ascii="Times New Roman" w:hAnsi="Times New Roman" w:cs="Times New Roman"/>
                <w:i w:val="0"/>
                <w:sz w:val="24"/>
                <w:szCs w:val="24"/>
              </w:rPr>
              <w:t>(n=40)</w:t>
            </w:r>
          </w:p>
        </w:tc>
        <w:tc>
          <w:tcPr>
            <w:tcW w:w="661" w:type="pct"/>
          </w:tcPr>
          <w:p w:rsidR="00037E84" w:rsidRPr="009A35D3" w:rsidRDefault="00037E84" w:rsidP="00C91EB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A35D3">
              <w:rPr>
                <w:rFonts w:ascii="Times New Roman" w:hAnsi="Times New Roman" w:cs="Times New Roman"/>
                <w:i w:val="0"/>
                <w:sz w:val="24"/>
                <w:szCs w:val="24"/>
              </w:rPr>
              <w:t>HIV+/METH-</w:t>
            </w:r>
          </w:p>
          <w:p w:rsidR="00037E84" w:rsidRPr="009A35D3" w:rsidRDefault="00037E84" w:rsidP="00C91EB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A35D3">
              <w:rPr>
                <w:rFonts w:ascii="Times New Roman" w:hAnsi="Times New Roman" w:cs="Times New Roman"/>
                <w:i w:val="0"/>
                <w:sz w:val="24"/>
                <w:szCs w:val="24"/>
              </w:rPr>
              <w:t>(n=52)</w:t>
            </w:r>
          </w:p>
        </w:tc>
        <w:tc>
          <w:tcPr>
            <w:tcW w:w="662" w:type="pct"/>
          </w:tcPr>
          <w:p w:rsidR="00037E84" w:rsidRPr="009A35D3" w:rsidRDefault="00037E84" w:rsidP="00C91EB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A35D3">
              <w:rPr>
                <w:rFonts w:ascii="Times New Roman" w:hAnsi="Times New Roman" w:cs="Times New Roman"/>
                <w:i w:val="0"/>
                <w:sz w:val="24"/>
                <w:szCs w:val="24"/>
              </w:rPr>
              <w:t>HIV+/METH+</w:t>
            </w:r>
          </w:p>
          <w:p w:rsidR="00037E84" w:rsidRPr="009A35D3" w:rsidRDefault="00037E84" w:rsidP="00C91EB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A35D3">
              <w:rPr>
                <w:rFonts w:ascii="Times New Roman" w:hAnsi="Times New Roman" w:cs="Times New Roman"/>
                <w:i w:val="0"/>
                <w:sz w:val="24"/>
                <w:szCs w:val="24"/>
              </w:rPr>
              <w:t>(n=44)</w:t>
            </w:r>
          </w:p>
        </w:tc>
        <w:tc>
          <w:tcPr>
            <w:tcW w:w="903" w:type="pct"/>
          </w:tcPr>
          <w:p w:rsidR="00037E84" w:rsidRPr="009A35D3" w:rsidRDefault="00037E84" w:rsidP="00C91EB3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A35D3">
              <w:rPr>
                <w:rFonts w:ascii="Times New Roman" w:hAnsi="Times New Roman" w:cs="Times New Roman"/>
                <w:i w:val="0"/>
                <w:sz w:val="24"/>
                <w:szCs w:val="24"/>
              </w:rPr>
              <w:t>Statistics</w:t>
            </w:r>
          </w:p>
        </w:tc>
      </w:tr>
      <w:tr w:rsidR="00037E84" w:rsidRPr="00C25963" w:rsidTr="00C9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</w:tcPr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A35D3">
              <w:rPr>
                <w:rFonts w:ascii="Times New Roman" w:hAnsi="Times New Roman" w:cs="Times New Roman"/>
                <w:i w:val="0"/>
                <w:sz w:val="24"/>
                <w:szCs w:val="24"/>
              </w:rPr>
              <w:t>Age (</w:t>
            </w:r>
            <w:proofErr w:type="spellStart"/>
            <w:r w:rsidRPr="009A35D3">
              <w:rPr>
                <w:rFonts w:ascii="Times New Roman" w:hAnsi="Times New Roman" w:cs="Times New Roman"/>
                <w:i w:val="0"/>
                <w:sz w:val="24"/>
                <w:szCs w:val="24"/>
              </w:rPr>
              <w:t>yrs</w:t>
            </w:r>
            <w:proofErr w:type="spellEnd"/>
            <w:r w:rsidRPr="009A35D3">
              <w:rPr>
                <w:rFonts w:ascii="Times New Roman" w:hAnsi="Times New Roman" w:cs="Times New Roman"/>
                <w:i w:val="0"/>
                <w:sz w:val="24"/>
                <w:szCs w:val="24"/>
              </w:rPr>
              <w:t>)</w:t>
            </w:r>
          </w:p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  <w:p w:rsidR="00037E84" w:rsidRPr="009A35D3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1 ± 15.9</w:t>
            </w:r>
          </w:p>
          <w:p w:rsidR="00037E84" w:rsidRPr="00C25963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8-71)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2 ± 11.1</w:t>
            </w:r>
          </w:p>
          <w:p w:rsidR="00037E84" w:rsidRPr="00C25963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1-60)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8 ± 10.8</w:t>
            </w:r>
          </w:p>
          <w:p w:rsidR="00037E84" w:rsidRPr="00C25963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3-70)</w:t>
            </w:r>
          </w:p>
        </w:tc>
        <w:tc>
          <w:tcPr>
            <w:tcW w:w="662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7 ± 7.7</w:t>
            </w:r>
          </w:p>
          <w:p w:rsidR="00037E84" w:rsidRPr="00C25963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4-64)</w:t>
            </w:r>
          </w:p>
        </w:tc>
        <w:tc>
          <w:tcPr>
            <w:tcW w:w="903" w:type="pct"/>
            <w:shd w:val="clear" w:color="auto" w:fill="FFFFFF" w:themeFill="background1"/>
          </w:tcPr>
          <w:p w:rsidR="00037E84" w:rsidRPr="00C25963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37E84" w:rsidRPr="00C25963" w:rsidTr="00C91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</w:tcPr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A35D3">
              <w:rPr>
                <w:rFonts w:ascii="Times New Roman" w:hAnsi="Times New Roman" w:cs="Times New Roman"/>
                <w:i w:val="0"/>
                <w:sz w:val="24"/>
                <w:szCs w:val="24"/>
              </w:rPr>
              <w:t>Sex (n)</w:t>
            </w:r>
          </w:p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  <w:p w:rsidR="00037E84" w:rsidRPr="009A35D3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FFFFFF" w:themeFill="background1"/>
          </w:tcPr>
          <w:p w:rsidR="00037E84" w:rsidRPr="00C25963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F, 42 M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Pr="00C25963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F, 29 M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Pr="00C25963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F, 47 M</w:t>
            </w:r>
          </w:p>
        </w:tc>
        <w:tc>
          <w:tcPr>
            <w:tcW w:w="662" w:type="pct"/>
            <w:shd w:val="clear" w:color="auto" w:fill="FFFFFF" w:themeFill="background1"/>
          </w:tcPr>
          <w:p w:rsidR="00037E84" w:rsidRPr="00C25963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F, 42 M</w:t>
            </w:r>
          </w:p>
        </w:tc>
        <w:tc>
          <w:tcPr>
            <w:tcW w:w="903" w:type="pct"/>
            <w:shd w:val="clear" w:color="auto" w:fill="FFFFFF" w:themeFill="background1"/>
          </w:tcPr>
          <w:p w:rsidR="00037E84" w:rsidRPr="00EA332F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332F">
              <w:rPr>
                <w:rFonts w:ascii="Times New Roman" w:hAnsi="Times New Roman" w:cs="Times New Roman"/>
                <w:b/>
                <w:sz w:val="24"/>
                <w:szCs w:val="24"/>
              </w:rPr>
              <w:t>Chi-squared: p&lt;0.0005</w:t>
            </w:r>
          </w:p>
        </w:tc>
      </w:tr>
      <w:tr w:rsidR="00037E84" w:rsidRPr="00C25963" w:rsidTr="00C9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</w:tcPr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A35D3">
              <w:rPr>
                <w:rFonts w:ascii="Times New Roman" w:hAnsi="Times New Roman" w:cs="Times New Roman"/>
                <w:i w:val="0"/>
                <w:sz w:val="24"/>
                <w:szCs w:val="24"/>
              </w:rPr>
              <w:t>Ethnicity (n)</w:t>
            </w:r>
          </w:p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  <w:p w:rsidR="00037E84" w:rsidRPr="009A35D3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  <w:p w:rsidR="00037E84" w:rsidRPr="009A35D3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Afr. Am.</w:t>
            </w:r>
          </w:p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Asian</w:t>
            </w:r>
          </w:p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9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u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037E84" w:rsidRPr="00C25963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Other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Afr. Am.</w:t>
            </w:r>
          </w:p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Asian</w:t>
            </w:r>
          </w:p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u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037E84" w:rsidRPr="00C25963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Other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Afr. Am.</w:t>
            </w:r>
          </w:p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Asian</w:t>
            </w:r>
          </w:p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u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037E84" w:rsidRPr="00C25963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Other</w:t>
            </w:r>
          </w:p>
        </w:tc>
        <w:tc>
          <w:tcPr>
            <w:tcW w:w="662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Afr. Am.</w:t>
            </w:r>
          </w:p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Asian</w:t>
            </w:r>
          </w:p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u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037E84" w:rsidRPr="00C25963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Other</w:t>
            </w:r>
          </w:p>
        </w:tc>
        <w:tc>
          <w:tcPr>
            <w:tcW w:w="903" w:type="pct"/>
            <w:shd w:val="clear" w:color="auto" w:fill="FFFFFF" w:themeFill="background1"/>
          </w:tcPr>
          <w:p w:rsidR="00037E84" w:rsidRPr="00283D89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3D8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37E84" w:rsidRPr="00C25963" w:rsidTr="00C91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</w:tcPr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A35D3">
              <w:rPr>
                <w:rFonts w:ascii="Times New Roman" w:hAnsi="Times New Roman" w:cs="Times New Roman"/>
                <w:i w:val="0"/>
                <w:sz w:val="24"/>
                <w:szCs w:val="24"/>
              </w:rPr>
              <w:t>Education (</w:t>
            </w:r>
            <w:proofErr w:type="spellStart"/>
            <w:r w:rsidRPr="009A35D3">
              <w:rPr>
                <w:rFonts w:ascii="Times New Roman" w:hAnsi="Times New Roman" w:cs="Times New Roman"/>
                <w:i w:val="0"/>
                <w:sz w:val="24"/>
                <w:szCs w:val="24"/>
              </w:rPr>
              <w:t>yrs</w:t>
            </w:r>
            <w:proofErr w:type="spellEnd"/>
            <w:r w:rsidRPr="009A35D3">
              <w:rPr>
                <w:rFonts w:ascii="Times New Roman" w:hAnsi="Times New Roman" w:cs="Times New Roman"/>
                <w:i w:val="0"/>
                <w:sz w:val="24"/>
                <w:szCs w:val="24"/>
              </w:rPr>
              <w:t>)</w:t>
            </w:r>
          </w:p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  <w:p w:rsidR="00037E84" w:rsidRPr="009A35D3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4 ± 2.0</w:t>
            </w:r>
          </w:p>
          <w:p w:rsidR="00037E84" w:rsidRPr="00C25963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-20)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 ± 2.4</w:t>
            </w:r>
          </w:p>
          <w:p w:rsidR="00037E84" w:rsidRPr="00C25963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-18)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 ± 2.1</w:t>
            </w:r>
          </w:p>
          <w:p w:rsidR="00037E84" w:rsidRPr="00C25963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-18)</w:t>
            </w:r>
          </w:p>
        </w:tc>
        <w:tc>
          <w:tcPr>
            <w:tcW w:w="662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 ± 2.6</w:t>
            </w:r>
          </w:p>
          <w:p w:rsidR="00037E84" w:rsidRPr="00C25963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-20)</w:t>
            </w:r>
          </w:p>
        </w:tc>
        <w:tc>
          <w:tcPr>
            <w:tcW w:w="903" w:type="pct"/>
            <w:shd w:val="clear" w:color="auto" w:fill="FFFFFF" w:themeFill="background1"/>
          </w:tcPr>
          <w:p w:rsidR="00037E84" w:rsidRPr="00EA332F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V-/METH+ &lt; All other groups</w:t>
            </w:r>
          </w:p>
        </w:tc>
      </w:tr>
      <w:tr w:rsidR="00037E84" w:rsidRPr="00C25963" w:rsidTr="00C9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</w:tcPr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WRAT-4 Score</w:t>
            </w:r>
          </w:p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  <w:p w:rsidR="00037E84" w:rsidRPr="009A35D3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5 ± 11 </w:t>
            </w:r>
          </w:p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2-131)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 ± 10</w:t>
            </w:r>
          </w:p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5-116)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 ± 11</w:t>
            </w:r>
          </w:p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3-130)</w:t>
            </w:r>
          </w:p>
        </w:tc>
        <w:tc>
          <w:tcPr>
            <w:tcW w:w="662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 ± 12</w:t>
            </w:r>
          </w:p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7-131)</w:t>
            </w:r>
          </w:p>
        </w:tc>
        <w:tc>
          <w:tcPr>
            <w:tcW w:w="903" w:type="pct"/>
            <w:shd w:val="clear" w:color="auto" w:fill="FFFFFF" w:themeFill="background1"/>
          </w:tcPr>
          <w:p w:rsidR="00037E84" w:rsidRPr="00EA332F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V-/METH+ &lt; All other groups</w:t>
            </w:r>
          </w:p>
        </w:tc>
      </w:tr>
      <w:tr w:rsidR="00037E84" w:rsidRPr="00C25963" w:rsidTr="00C91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</w:tcPr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A757A">
              <w:rPr>
                <w:rFonts w:ascii="Times New Roman" w:hAnsi="Times New Roman" w:cs="Times New Roman"/>
                <w:i w:val="0"/>
                <w:sz w:val="24"/>
                <w:szCs w:val="24"/>
              </w:rPr>
              <w:t>Global Deficit Score</w:t>
            </w:r>
          </w:p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  <w:p w:rsidR="00037E84" w:rsidRPr="004A757A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FFFFFF" w:themeFill="background1"/>
          </w:tcPr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757A">
              <w:rPr>
                <w:rFonts w:ascii="Times New Roman" w:hAnsi="Times New Roman" w:cs="Times New Roman"/>
                <w:sz w:val="24"/>
                <w:szCs w:val="24"/>
              </w:rPr>
              <w:t>0.23 ± 0.24</w:t>
            </w:r>
          </w:p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757A">
              <w:rPr>
                <w:rFonts w:ascii="Times New Roman" w:hAnsi="Times New Roman" w:cs="Times New Roman"/>
                <w:sz w:val="24"/>
                <w:szCs w:val="24"/>
              </w:rPr>
              <w:t>(0-0.95)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757A">
              <w:rPr>
                <w:rFonts w:ascii="Times New Roman" w:hAnsi="Times New Roman" w:cs="Times New Roman"/>
                <w:sz w:val="24"/>
                <w:szCs w:val="24"/>
              </w:rPr>
              <w:t>0.44 ± 0.44</w:t>
            </w:r>
          </w:p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757A">
              <w:rPr>
                <w:rFonts w:ascii="Times New Roman" w:hAnsi="Times New Roman" w:cs="Times New Roman"/>
                <w:sz w:val="24"/>
                <w:szCs w:val="24"/>
              </w:rPr>
              <w:t>(0-1.68)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757A">
              <w:rPr>
                <w:rFonts w:ascii="Times New Roman" w:hAnsi="Times New Roman" w:cs="Times New Roman"/>
                <w:sz w:val="24"/>
                <w:szCs w:val="24"/>
              </w:rPr>
              <w:t>0.34 ± 0.31</w:t>
            </w:r>
          </w:p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757A">
              <w:rPr>
                <w:rFonts w:ascii="Times New Roman" w:hAnsi="Times New Roman" w:cs="Times New Roman"/>
                <w:sz w:val="24"/>
                <w:szCs w:val="24"/>
              </w:rPr>
              <w:t>(0-1.11)</w:t>
            </w:r>
          </w:p>
        </w:tc>
        <w:tc>
          <w:tcPr>
            <w:tcW w:w="662" w:type="pct"/>
            <w:shd w:val="clear" w:color="auto" w:fill="FFFFFF" w:themeFill="background1"/>
          </w:tcPr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757A">
              <w:rPr>
                <w:rFonts w:ascii="Times New Roman" w:hAnsi="Times New Roman" w:cs="Times New Roman"/>
                <w:sz w:val="24"/>
                <w:szCs w:val="24"/>
              </w:rPr>
              <w:t>0.48 ± 0.45</w:t>
            </w:r>
          </w:p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757A">
              <w:rPr>
                <w:rFonts w:ascii="Times New Roman" w:hAnsi="Times New Roman" w:cs="Times New Roman"/>
                <w:sz w:val="24"/>
                <w:szCs w:val="24"/>
              </w:rPr>
              <w:t>(0-1.67)</w:t>
            </w:r>
          </w:p>
        </w:tc>
        <w:tc>
          <w:tcPr>
            <w:tcW w:w="903" w:type="pct"/>
            <w:shd w:val="clear" w:color="auto" w:fill="FFFFFF" w:themeFill="background1"/>
          </w:tcPr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TH+ groups &lt; METH- groups</w:t>
            </w:r>
          </w:p>
        </w:tc>
      </w:tr>
      <w:tr w:rsidR="00037E84" w:rsidRPr="00C25963" w:rsidTr="00C9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</w:tcPr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BDI-II Total Score</w:t>
            </w:r>
          </w:p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  <w:p w:rsidR="00037E84" w:rsidRPr="009A35D3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 ± 4.5</w:t>
            </w:r>
          </w:p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18)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6 ± 10.6</w:t>
            </w:r>
          </w:p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35)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 ± 13.2</w:t>
            </w:r>
          </w:p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58)</w:t>
            </w:r>
          </w:p>
        </w:tc>
        <w:tc>
          <w:tcPr>
            <w:tcW w:w="662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 ± 12.1</w:t>
            </w:r>
          </w:p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47)</w:t>
            </w:r>
          </w:p>
        </w:tc>
        <w:tc>
          <w:tcPr>
            <w:tcW w:w="903" w:type="pct"/>
            <w:shd w:val="clear" w:color="auto" w:fill="FFFFFF" w:themeFill="background1"/>
          </w:tcPr>
          <w:p w:rsidR="00037E84" w:rsidRPr="00882A97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V-/METH- group &lt; All other groups</w:t>
            </w:r>
          </w:p>
        </w:tc>
      </w:tr>
      <w:tr w:rsidR="00037E84" w:rsidRPr="004A757A" w:rsidTr="00C91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</w:tcPr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Lifetime Substance Use Disorder (n)</w:t>
            </w:r>
          </w:p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  <w:p w:rsidR="00037E84" w:rsidRPr="004A757A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FFFFFF" w:themeFill="background1"/>
          </w:tcPr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62" w:type="pct"/>
            <w:shd w:val="clear" w:color="auto" w:fill="FFFFFF" w:themeFill="background1"/>
          </w:tcPr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03" w:type="pct"/>
            <w:shd w:val="clear" w:color="auto" w:fill="FFFFFF" w:themeFill="background1"/>
          </w:tcPr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i-squared: p&lt;0.0005</w:t>
            </w:r>
          </w:p>
        </w:tc>
      </w:tr>
      <w:tr w:rsidR="00037E84" w:rsidRPr="004A757A" w:rsidTr="00C9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</w:tcPr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Age First METH use (</w:t>
            </w:r>
            <w:proofErr w:type="spellStart"/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)</w:t>
            </w:r>
          </w:p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3 ± 11.0</w:t>
            </w:r>
          </w:p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-56)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2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1 ± 7.8</w:t>
            </w:r>
          </w:p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3-48)</w:t>
            </w:r>
          </w:p>
        </w:tc>
        <w:tc>
          <w:tcPr>
            <w:tcW w:w="903" w:type="pct"/>
            <w:shd w:val="clear" w:color="auto" w:fill="FFFFFF" w:themeFill="background1"/>
          </w:tcPr>
          <w:p w:rsidR="00037E84" w:rsidRPr="00DF2C02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2C0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37E84" w:rsidRPr="004A757A" w:rsidTr="00C91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</w:tcPr>
          <w:p w:rsidR="00037E84" w:rsidRPr="004A757A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A757A">
              <w:rPr>
                <w:rFonts w:ascii="Times New Roman" w:hAnsi="Times New Roman" w:cs="Times New Roman"/>
                <w:i w:val="0"/>
                <w:sz w:val="24"/>
                <w:szCs w:val="24"/>
              </w:rPr>
              <w:t>Days since last METH use (days)</w:t>
            </w:r>
          </w:p>
          <w:p w:rsidR="00037E84" w:rsidRPr="004A757A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  <w:p w:rsidR="00037E84" w:rsidRPr="004A757A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FFFFFF" w:themeFill="background1"/>
          </w:tcPr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75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757A">
              <w:rPr>
                <w:rFonts w:ascii="Times New Roman" w:hAnsi="Times New Roman" w:cs="Times New Roman"/>
                <w:sz w:val="24"/>
                <w:szCs w:val="24"/>
              </w:rPr>
              <w:t>173 ± 354</w:t>
            </w:r>
          </w:p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757A">
              <w:rPr>
                <w:rFonts w:ascii="Times New Roman" w:hAnsi="Times New Roman" w:cs="Times New Roman"/>
                <w:sz w:val="24"/>
                <w:szCs w:val="24"/>
              </w:rPr>
              <w:t>(1-2191)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75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2" w:type="pct"/>
            <w:shd w:val="clear" w:color="auto" w:fill="FFFFFF" w:themeFill="background1"/>
          </w:tcPr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757A">
              <w:rPr>
                <w:rFonts w:ascii="Times New Roman" w:hAnsi="Times New Roman" w:cs="Times New Roman"/>
                <w:sz w:val="24"/>
                <w:szCs w:val="24"/>
              </w:rPr>
              <w:t>128 ± 135</w:t>
            </w:r>
          </w:p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757A">
              <w:rPr>
                <w:rFonts w:ascii="Times New Roman" w:hAnsi="Times New Roman" w:cs="Times New Roman"/>
                <w:sz w:val="24"/>
                <w:szCs w:val="24"/>
              </w:rPr>
              <w:t>(1-441)</w:t>
            </w:r>
          </w:p>
        </w:tc>
        <w:tc>
          <w:tcPr>
            <w:tcW w:w="903" w:type="pct"/>
            <w:shd w:val="clear" w:color="auto" w:fill="FFFFFF" w:themeFill="background1"/>
          </w:tcPr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57A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37E84" w:rsidRPr="004A757A" w:rsidTr="00C9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</w:tcPr>
          <w:p w:rsidR="00037E84" w:rsidRPr="004A757A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4A757A">
              <w:rPr>
                <w:rFonts w:ascii="Times New Roman" w:hAnsi="Times New Roman" w:cs="Times New Roman"/>
                <w:i w:val="0"/>
                <w:sz w:val="24"/>
                <w:szCs w:val="24"/>
              </w:rPr>
              <w:t>Total days METH use (days)</w:t>
            </w:r>
          </w:p>
          <w:p w:rsidR="00037E84" w:rsidRPr="004A757A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  <w:p w:rsidR="00037E84" w:rsidRPr="004A757A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FFFFFF" w:themeFill="background1"/>
          </w:tcPr>
          <w:p w:rsidR="00037E84" w:rsidRPr="004A757A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75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Pr="004A757A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757A">
              <w:rPr>
                <w:rFonts w:ascii="Times New Roman" w:hAnsi="Times New Roman" w:cs="Times New Roman"/>
                <w:sz w:val="24"/>
                <w:szCs w:val="24"/>
              </w:rPr>
              <w:t>2384 ± 207</w:t>
            </w:r>
          </w:p>
          <w:p w:rsidR="00037E84" w:rsidRPr="004A757A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757A">
              <w:rPr>
                <w:rFonts w:ascii="Times New Roman" w:hAnsi="Times New Roman" w:cs="Times New Roman"/>
                <w:sz w:val="24"/>
                <w:szCs w:val="24"/>
              </w:rPr>
              <w:t>(86-8797)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Pr="004A757A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75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2" w:type="pct"/>
            <w:shd w:val="clear" w:color="auto" w:fill="FFFFFF" w:themeFill="background1"/>
          </w:tcPr>
          <w:p w:rsidR="00037E84" w:rsidRPr="004A757A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757A">
              <w:rPr>
                <w:rFonts w:ascii="Times New Roman" w:hAnsi="Times New Roman" w:cs="Times New Roman"/>
                <w:sz w:val="24"/>
                <w:szCs w:val="24"/>
              </w:rPr>
              <w:t>1918 ± 204</w:t>
            </w:r>
          </w:p>
          <w:p w:rsidR="00037E84" w:rsidRPr="004A757A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757A">
              <w:rPr>
                <w:rFonts w:ascii="Times New Roman" w:hAnsi="Times New Roman" w:cs="Times New Roman"/>
                <w:sz w:val="24"/>
                <w:szCs w:val="24"/>
              </w:rPr>
              <w:t>(59-9771)</w:t>
            </w:r>
          </w:p>
        </w:tc>
        <w:tc>
          <w:tcPr>
            <w:tcW w:w="903" w:type="pct"/>
            <w:shd w:val="clear" w:color="auto" w:fill="FFFFFF" w:themeFill="background1"/>
          </w:tcPr>
          <w:p w:rsidR="00037E84" w:rsidRPr="004A757A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57A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37E84" w:rsidRPr="004A757A" w:rsidTr="00C91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</w:tcPr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9A35D3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Total quantity </w:t>
            </w: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METH</w:t>
            </w:r>
            <w:r w:rsidRPr="009A35D3">
              <w:rPr>
                <w:rFonts w:ascii="Times New Roman" w:hAnsi="Times New Roman" w:cs="Times New Roman"/>
                <w:i w:val="0"/>
                <w:sz w:val="24"/>
                <w:szCs w:val="24"/>
              </w:rPr>
              <w:t xml:space="preserve"> use (grams)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43 ± 7527</w:t>
            </w:r>
          </w:p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5-40185)</w:t>
            </w:r>
          </w:p>
        </w:tc>
        <w:tc>
          <w:tcPr>
            <w:tcW w:w="661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2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7 ± 4386</w:t>
            </w:r>
          </w:p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2-26526)</w:t>
            </w:r>
          </w:p>
        </w:tc>
        <w:tc>
          <w:tcPr>
            <w:tcW w:w="903" w:type="pct"/>
            <w:shd w:val="clear" w:color="auto" w:fill="FFFFFF" w:themeFill="background1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D8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37E84" w:rsidRPr="004A757A" w:rsidTr="00C9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</w:tcPr>
          <w:p w:rsidR="00037E84" w:rsidRPr="004A757A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FFFFFF" w:themeFill="background1"/>
          </w:tcPr>
          <w:p w:rsidR="00037E84" w:rsidRPr="004A757A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FFFFFF" w:themeFill="background1"/>
          </w:tcPr>
          <w:p w:rsidR="00037E84" w:rsidRPr="004A757A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FFFFFF" w:themeFill="background1"/>
          </w:tcPr>
          <w:p w:rsidR="00037E84" w:rsidRPr="004A757A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  <w:shd w:val="clear" w:color="auto" w:fill="FFFFFF" w:themeFill="background1"/>
          </w:tcPr>
          <w:p w:rsidR="00037E84" w:rsidRPr="004A757A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pct"/>
            <w:shd w:val="clear" w:color="auto" w:fill="FFFFFF" w:themeFill="background1"/>
          </w:tcPr>
          <w:p w:rsidR="00037E84" w:rsidRPr="004A757A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E84" w:rsidRPr="004A757A" w:rsidTr="00C91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</w:tcPr>
          <w:p w:rsidR="00037E84" w:rsidRPr="004A757A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Current CD4+ Cell Count</w:t>
            </w:r>
          </w:p>
        </w:tc>
        <w:tc>
          <w:tcPr>
            <w:tcW w:w="661" w:type="pct"/>
            <w:shd w:val="clear" w:color="auto" w:fill="auto"/>
          </w:tcPr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shd w:val="clear" w:color="auto" w:fill="auto"/>
          </w:tcPr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4 ± 307</w:t>
            </w:r>
          </w:p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1 – 1712)</w:t>
            </w:r>
          </w:p>
        </w:tc>
        <w:tc>
          <w:tcPr>
            <w:tcW w:w="662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4 ± 235</w:t>
            </w:r>
          </w:p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2 – 1053)</w:t>
            </w:r>
          </w:p>
        </w:tc>
        <w:tc>
          <w:tcPr>
            <w:tcW w:w="903" w:type="pct"/>
            <w:shd w:val="clear" w:color="auto" w:fill="auto"/>
          </w:tcPr>
          <w:p w:rsidR="00037E84" w:rsidRPr="004A757A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37E84" w:rsidRPr="00C25963" w:rsidTr="00C9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</w:tcPr>
          <w:p w:rsidR="00037E84" w:rsidRPr="009A35D3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auto"/>
          </w:tcPr>
          <w:p w:rsidR="00037E84" w:rsidRPr="00C25963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auto"/>
          </w:tcPr>
          <w:p w:rsidR="00037E84" w:rsidRPr="00C25963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auto"/>
          </w:tcPr>
          <w:p w:rsidR="00037E84" w:rsidRPr="00C25963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  <w:shd w:val="clear" w:color="auto" w:fill="auto"/>
          </w:tcPr>
          <w:p w:rsidR="00037E84" w:rsidRPr="00C25963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pct"/>
            <w:shd w:val="clear" w:color="auto" w:fill="auto"/>
          </w:tcPr>
          <w:p w:rsidR="00037E84" w:rsidRPr="00283D89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E84" w:rsidRPr="00C25963" w:rsidTr="00C91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</w:tcPr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Nadir CD4+ Cell Count</w:t>
            </w:r>
          </w:p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  <w:p w:rsidR="00037E84" w:rsidRPr="009A35D3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2 ± 213</w:t>
            </w:r>
          </w:p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-800)</w:t>
            </w:r>
          </w:p>
        </w:tc>
        <w:tc>
          <w:tcPr>
            <w:tcW w:w="662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7 ± 189</w:t>
            </w:r>
          </w:p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-840)</w:t>
            </w:r>
          </w:p>
        </w:tc>
        <w:tc>
          <w:tcPr>
            <w:tcW w:w="903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37E84" w:rsidRPr="00C25963" w:rsidTr="00C9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</w:tcPr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Estimated Duration HIV Infection (</w:t>
            </w:r>
            <w:proofErr w:type="spellStart"/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)</w:t>
            </w:r>
          </w:p>
          <w:p w:rsidR="00037E84" w:rsidRPr="009A35D3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 ± 9.0</w:t>
            </w:r>
          </w:p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-28.9)</w:t>
            </w:r>
          </w:p>
        </w:tc>
        <w:tc>
          <w:tcPr>
            <w:tcW w:w="662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 ± 6.3</w:t>
            </w:r>
          </w:p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-23.8)</w:t>
            </w:r>
          </w:p>
        </w:tc>
        <w:tc>
          <w:tcPr>
            <w:tcW w:w="903" w:type="pct"/>
            <w:shd w:val="clear" w:color="auto" w:fill="auto"/>
          </w:tcPr>
          <w:p w:rsidR="00037E84" w:rsidRPr="00882A97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37E84" w:rsidRPr="00C25963" w:rsidTr="00C91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</w:tcPr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Plasma Viral Load - log10(copies per mL)</w:t>
            </w:r>
          </w:p>
          <w:p w:rsidR="00037E84" w:rsidRPr="009A35D3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 ± 1.19</w:t>
            </w:r>
          </w:p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-5.45)</w:t>
            </w:r>
          </w:p>
        </w:tc>
        <w:tc>
          <w:tcPr>
            <w:tcW w:w="662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5 ± 1.38</w:t>
            </w:r>
          </w:p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-5.95)</w:t>
            </w:r>
          </w:p>
        </w:tc>
        <w:tc>
          <w:tcPr>
            <w:tcW w:w="903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37E84" w:rsidRPr="00C25963" w:rsidTr="00C9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</w:tcPr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Current ART Use (n)</w:t>
            </w:r>
          </w:p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Yes</w:t>
            </w:r>
          </w:p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No</w:t>
            </w:r>
          </w:p>
        </w:tc>
        <w:tc>
          <w:tcPr>
            <w:tcW w:w="662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Yes</w:t>
            </w:r>
          </w:p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No</w:t>
            </w:r>
          </w:p>
        </w:tc>
        <w:tc>
          <w:tcPr>
            <w:tcW w:w="903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37E84" w:rsidRPr="00C25963" w:rsidTr="00C91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</w:tcPr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Months Total ART Exposure</w:t>
            </w:r>
          </w:p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8 ± 76.5</w:t>
            </w:r>
          </w:p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275)</w:t>
            </w:r>
          </w:p>
        </w:tc>
        <w:tc>
          <w:tcPr>
            <w:tcW w:w="662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0 ± 56.6</w:t>
            </w:r>
          </w:p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181)</w:t>
            </w:r>
          </w:p>
        </w:tc>
        <w:tc>
          <w:tcPr>
            <w:tcW w:w="903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37E84" w:rsidRPr="00C25963" w:rsidTr="00C9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</w:tcPr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Current Number of ARVs Using (n)</w:t>
            </w:r>
          </w:p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 ± 1.7</w:t>
            </w:r>
          </w:p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6)</w:t>
            </w:r>
          </w:p>
        </w:tc>
        <w:tc>
          <w:tcPr>
            <w:tcW w:w="662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 ± 1.7</w:t>
            </w:r>
          </w:p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-5)</w:t>
            </w:r>
          </w:p>
        </w:tc>
        <w:tc>
          <w:tcPr>
            <w:tcW w:w="903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37E84" w:rsidRPr="00C25963" w:rsidTr="00C91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</w:tcPr>
          <w:p w:rsidR="00037E84" w:rsidRDefault="00037E84" w:rsidP="00C91EB3">
            <w:pPr>
              <w:widowControl w:val="0"/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sz w:val="24"/>
                <w:szCs w:val="24"/>
              </w:rPr>
              <w:t>Participants with AIDs (n)</w:t>
            </w:r>
          </w:p>
        </w:tc>
        <w:tc>
          <w:tcPr>
            <w:tcW w:w="661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1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62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03" w:type="pct"/>
            <w:shd w:val="clear" w:color="auto" w:fill="auto"/>
          </w:tcPr>
          <w:p w:rsidR="00037E84" w:rsidRDefault="00037E84" w:rsidP="00C91EB3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:rsidR="00037E84" w:rsidRDefault="00037E84" w:rsidP="00037E84">
      <w:pPr>
        <w:widowControl w:val="0"/>
        <w:rPr>
          <w:rFonts w:ascii="Times New Roman" w:hAnsi="Times New Roman" w:cs="Times New Roman"/>
          <w:sz w:val="24"/>
          <w:szCs w:val="24"/>
        </w:rPr>
      </w:pPr>
    </w:p>
    <w:p w:rsidR="00037E84" w:rsidRDefault="00037E84" w:rsidP="00037E84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37E84" w:rsidRDefault="00037E84" w:rsidP="00037E84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0060D" w:rsidRDefault="00037E84"/>
    <w:sectPr w:rsidR="00E0060D" w:rsidSect="00037E84">
      <w:pgSz w:w="15840" w:h="12240" w:orient="landscape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E84"/>
    <w:rsid w:val="00037E84"/>
    <w:rsid w:val="002D3BB4"/>
    <w:rsid w:val="00937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7FFE08-CD38-4F88-B3C6-3018B7ACF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7E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037E8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97</Words>
  <Characters>340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, Thomas</dc:creator>
  <cp:keywords/>
  <dc:description/>
  <cp:lastModifiedBy>Walter, Thomas</cp:lastModifiedBy>
  <cp:revision>1</cp:revision>
  <dcterms:created xsi:type="dcterms:W3CDTF">2020-05-27T23:30:00Z</dcterms:created>
  <dcterms:modified xsi:type="dcterms:W3CDTF">2020-05-27T23:31:00Z</dcterms:modified>
</cp:coreProperties>
</file>